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left"/>
        <w:rPr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Details about the implicated SC</w:t>
      </w:r>
      <w:r>
        <w:rPr>
          <w:sz w:val="22"/>
          <w:szCs w:val="22"/>
        </w:rPr>
        <w:t>E</w:t>
      </w:r>
      <w:r>
        <w:rPr>
          <w:sz w:val="22"/>
          <w:szCs w:val="22"/>
        </w:rPr>
        <w:t>s and full list of genes covered by these SC</w:t>
      </w:r>
      <w:r>
        <w:rPr>
          <w:sz w:val="22"/>
          <w:szCs w:val="22"/>
        </w:rPr>
        <w:t>E</w:t>
      </w:r>
      <w:r>
        <w:rPr>
          <w:sz w:val="22"/>
          <w:szCs w:val="22"/>
        </w:rPr>
        <w:t xml:space="preserve">s, derived from </w:t>
      </w:r>
      <w:r>
        <w:rPr>
          <w:sz w:val="22"/>
          <w:szCs w:val="22"/>
        </w:rPr>
        <w:t>t</w:t>
      </w:r>
      <w:r>
        <w:rPr>
          <w:sz w:val="22"/>
          <w:szCs w:val="22"/>
        </w:rPr>
        <w:t>he lung adenocarcinoma dataset. (</w:t>
      </w:r>
      <w:r>
        <w:rPr>
          <w:sz w:val="22"/>
          <w:szCs w:val="22"/>
        </w:rPr>
        <w:t xml:space="preserve">Chr#: chromosome index, </w:t>
      </w:r>
      <w:r>
        <w:rPr>
          <w:sz w:val="22"/>
          <w:szCs w:val="22"/>
        </w:rPr>
        <w:t>Start: Start point of SC</w:t>
      </w:r>
      <w:r>
        <w:rPr>
          <w:sz w:val="22"/>
          <w:szCs w:val="22"/>
        </w:rPr>
        <w:t>E</w:t>
      </w:r>
      <w:r>
        <w:rPr>
          <w:sz w:val="22"/>
          <w:szCs w:val="22"/>
        </w:rPr>
        <w:t>s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End: End point of SC</w:t>
      </w:r>
      <w:r>
        <w:rPr>
          <w:sz w:val="22"/>
          <w:szCs w:val="22"/>
        </w:rPr>
        <w:t>E</w:t>
      </w:r>
      <w:r>
        <w:rPr>
          <w:sz w:val="22"/>
          <w:szCs w:val="22"/>
        </w:rPr>
        <w:t xml:space="preserve">s.) (Based on </w:t>
      </w:r>
      <w:r>
        <w:rPr>
          <w:sz w:val="22"/>
          <w:szCs w:val="22"/>
        </w:rPr>
        <w:t>biomaRt at http://bioconductor.org/biocLite.R</w:t>
      </w:r>
      <w:r>
        <w:rPr>
          <w:sz w:val="22"/>
          <w:szCs w:val="22"/>
        </w:rPr>
        <w:t>)</w:t>
      </w:r>
    </w:p>
    <w:p>
      <w:pPr>
        <w:pStyle w:val="Normal"/>
        <w:spacing w:lineRule="atLeast" w:line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18"/>
        <w:gridCol w:w="1417"/>
        <w:gridCol w:w="1134"/>
        <w:gridCol w:w="3736"/>
      </w:tblGrid>
      <w:tr>
        <w:trPr/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5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r#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yto-</w:t>
            </w:r>
          </w:p>
          <w:p>
            <w:pPr>
              <w:pStyle w:val="Normal"/>
              <w:spacing w:lineRule="atLeast" w:line="0" w:before="0" w:after="15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nd</w:t>
            </w:r>
          </w:p>
        </w:tc>
        <w:tc>
          <w:tcPr>
            <w:tcW w:w="3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5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s covered by the SC</w:t>
            </w:r>
            <w:r>
              <w:rPr>
                <w:b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r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d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mplific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0368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386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p3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6GALNAC3,ST6GALNAC5,TPI1P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4830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794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2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NU1-6,NBPF24,FAM108A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3143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505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32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P2R5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413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106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p15.3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255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9478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p1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STM2A,SEC61G,EGFR,LANCL2,VOPP1,SEPT14,CALM1P2,FKBP9L,SUMO2P3,CICP11,CICP1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4928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7762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q24.2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1208,MIR1204,MIR1205,MIR1207,MYC,TMEM75,PVT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4385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057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O1,FADD,FGF3,FGF4,MRGPRD,MRGPRF,TPCN2,MYEOV,CCND1,ORAOV1,FGF19,IGHMBP2,GAL,MTL5,CPT1A,MRPL21,ANO1-AS2,ANO1-AS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393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60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p12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SC1,LRMP,C12orf77,IFLTD1,BCAT1,LYRM5,KRA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314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679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14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KRD52,COQ10A,CS,RNF41,OBFC2B,SLC39A5,CDK2,RAB5B,SUOX,IKZF4,RPS26,ERBB3,PA2G4,RPL41,ZC3H10,ESYT1,MYL6B,MYL6,SMARCC2,MMP19,WIBG,DGKA,PMEL,GSTP1P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2882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527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15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NORA70G,HMGA2,LLPH,TMBIM4,IRAK3,HELB,GRIP1,CAND1,DYRK2,IFNG,IL26,IL22,MDM1,RAP1B,NUP107,SLC35E3,MDM2,CPM,RBMS1P1,KRT8P2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24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845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q1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NU1-7,RNU1-8,RNU7-41P,AKAP6,NPAS3,EGLN3,SPTSSA,EAPP,SNX6,CFL2,BAZ1A,SRP54,FAM177A1,PPP2R3C,KIAA0391,PSMA6,NFKBIA,INSM2,RALGAPA1,BRMS1L,MBIP,SFTA3,NKX2-1,NKX2-8,PAX9,SLC25A21,MIPOL1,FOXA1,TTC6,RPS19P3,NKX2-1-AS1,PHKBP2,RPL29P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8890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056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q26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397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68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p1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R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011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87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1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BC1D3H,TBC1D3G,ZNHIT3,MYO19,PIGW,GGNBP2,DHRS11,MRM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830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45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q1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NF807,KCTD15,RPS4XP21,LSM14A,KIAA0355,GPI,PDCD2L,UBA2,WTIP,SCGBL,ZNF302,ZNF181,ZNF599,ZNF30,ZNF792,GRAMD1A,SCN1B,HP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669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689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q11.2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DN5,SEPT5,GP1BB,TBX1,CLTCL1,HIRA,C22orf39,MRPL40,UFD1L,CDC45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ele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3362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579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2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S1AP,,C1orf226,C1orf111,SH2D1B,UHMK1,UAP1,UQCRBP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225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63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p24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034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967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p2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T3B,THRAP3P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309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1189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p2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TIH3,ITIH4,MUSTN1,TMEM110-MUSTN1,TMEM110,SFMBT1,ITIH4-AS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322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66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p16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2A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039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732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p1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XCR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73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66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p15.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419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262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p22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CG9,DDX39BP2,MCCD1P2,ZNRD1-AS1,HCG4P3,HLA-J,ETF1P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6947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815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q11.2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S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27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66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p2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3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72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p23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789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466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q24.2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U5F1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683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098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p21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31,IFNB1,IFNW1,IFNA21,IFNA4,IFNA7,IFNA10,IFNA16,IFNA17,IFNA14,IFNA5,KLHL9,IFNA6,IFNA13,IFNA2,IFNA8,IFNA1,IFNE,MTAP,C9orf53,CDKN2A,IFNWP4,IFNWP15,IFNWP9,IFNWP18,IFNWP5,IFNA22P,IFNA20P,IFNA11P,IFNA12P,IFNWP2,IFNWP19,KHSRPP1,CDKN2B-AS1,UBA52P6,SUMO2P2,CDKN2B,DMRTA1,ELAVL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034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266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q2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K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24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97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p15.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RM1,OR52B4,,OR55B1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394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37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p15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CAL2,MICALC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6513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2575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q21.3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DC59,C12orf26,TMTC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416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95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q12.1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TH1P7,DDX39AP1,RPL7AP73,IPMKP1,RFESDP1,BASP1P1,NUS1P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1236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379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q3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TGBL1,FGF1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225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88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q1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C2P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493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272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p1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RT17P1,CCDC144A,ZNF624,NCRNA00188,UPF3AP1,KRT16P2,TBC1D27,C17orf76,ZNF2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102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564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q2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6821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8305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q25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636,MXRA7,JMJD6,METTL23,SRSF2,MFSD11</w:t>
            </w:r>
          </w:p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,55282774,55370142,18q21.31,NARS,ATP8B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8997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259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q22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637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047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q13.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NORD23,,RPL23AP80,TPRX2P,GLTSCR1,EHD2,GLTSCR2,TPRX1,CRX,SULT2A1,BSPH1,ELSPBP1,CABP5,PLA2G4C,LIG1,C19orf6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5648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56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q13.4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N1R6P,,ZNF761,TPM3P6,ZNF160,ZNF415,ZNF347,ZNF665,ZNF677,VN1R2,VN1R4,BIRC8,ZNF845,ZNF525,ZNF765,ZNF813,ZNF33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9927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776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q13.3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SS4,C20orf43,GCNT7,RPL39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2032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4013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q22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P4,DSCAM,TMPRSS3</w:t>
            </w:r>
          </w:p>
        </w:tc>
      </w:tr>
    </w:tbl>
    <w:p>
      <w:pPr>
        <w:pStyle w:val="Normal"/>
        <w:spacing w:lineRule="atLeast" w:line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tLeast" w:line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纯文本 Char"/>
    <w:basedOn w:val="Style14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8:21:00Z</dcterms:created>
  <dc:creator>HP</dc:creator>
  <dc:description/>
  <cp:keywords/>
  <dc:language>en-US</dc:language>
  <cp:lastModifiedBy>HP</cp:lastModifiedBy>
  <dcterms:modified xsi:type="dcterms:W3CDTF">2012-02-04T02:36:00Z</dcterms:modified>
  <cp:revision>141</cp:revision>
  <dc:subject/>
  <dc:title/>
</cp:coreProperties>
</file>